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b/>
          <w:sz w:val="20"/>
        </w:rPr>
        <w:t>Table S4.</w:t>
      </w:r>
      <w:r>
        <w:rPr>
          <w:rFonts w:cs="Cambria" w:ascii="Cambria" w:hAnsi="Cambria"/>
          <w:sz w:val="20"/>
        </w:rPr>
        <w:t xml:space="preserve"> List of 42 cases (outcomes) included in the meta-analysis of survival data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1530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984"/>
        <w:gridCol w:w="995"/>
        <w:gridCol w:w="632"/>
        <w:gridCol w:w="623"/>
        <w:gridCol w:w="831"/>
        <w:gridCol w:w="1382"/>
        <w:gridCol w:w="899"/>
        <w:gridCol w:w="1809"/>
        <w:gridCol w:w="842"/>
        <w:gridCol w:w="1934"/>
        <w:gridCol w:w="974"/>
        <w:gridCol w:w="966"/>
        <w:gridCol w:w="870"/>
      </w:tblGrid>
      <w:tr>
        <w:trPr>
          <w:tblHeader w:val="true"/>
          <w:trHeight w:val="240" w:hRule="atLeast"/>
        </w:trPr>
        <w:tc>
          <w:tcPr>
            <w:tcW w:w="56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Case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249" w:firstLine="249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Author and year</w:t>
            </w:r>
          </w:p>
        </w:tc>
        <w:tc>
          <w:tcPr>
            <w:tcW w:w="99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Region</w:t>
            </w:r>
          </w:p>
        </w:tc>
        <w:tc>
          <w:tcPr>
            <w:tcW w:w="63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MAP (mm)</w:t>
            </w:r>
          </w:p>
        </w:tc>
        <w:tc>
          <w:tcPr>
            <w:tcW w:w="62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local NDVI</w:t>
            </w:r>
          </w:p>
        </w:tc>
        <w:tc>
          <w:tcPr>
            <w:tcW w:w="83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regional NDVI</w:t>
            </w:r>
          </w:p>
        </w:tc>
        <w:tc>
          <w:tcPr>
            <w:tcW w:w="138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part of the gradient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Neighbor life-form</w:t>
            </w:r>
          </w:p>
        </w:tc>
        <w:tc>
          <w:tcPr>
            <w:tcW w:w="180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Neighbor species</w:t>
            </w:r>
          </w:p>
        </w:tc>
        <w:tc>
          <w:tcPr>
            <w:tcW w:w="84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Target life-form</w:t>
            </w:r>
          </w:p>
        </w:tc>
        <w:tc>
          <w:tcPr>
            <w:tcW w:w="193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Target species</w:t>
            </w:r>
          </w:p>
        </w:tc>
        <w:tc>
          <w:tcPr>
            <w:tcW w:w="97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Target life phase</w:t>
            </w:r>
          </w:p>
        </w:tc>
        <w:tc>
          <w:tcPr>
            <w:tcW w:w="96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248" w:hanging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Effect  Size (lnOR)</w:t>
            </w:r>
          </w:p>
        </w:tc>
        <w:tc>
          <w:tcPr>
            <w:tcW w:w="87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Variance (lnOR)</w:t>
            </w:r>
          </w:p>
        </w:tc>
      </w:tr>
      <w:tr>
        <w:trPr>
          <w:trHeight w:val="240" w:hRule="atLeast"/>
        </w:trPr>
        <w:tc>
          <w:tcPr>
            <w:tcW w:w="5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uhamed et al. 2013</w:t>
            </w:r>
          </w:p>
        </w:tc>
        <w:tc>
          <w:tcPr>
            <w:tcW w:w="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12</w:t>
            </w:r>
          </w:p>
        </w:tc>
        <w:tc>
          <w:tcPr>
            <w:tcW w:w="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A</w:t>
            </w:r>
          </w:p>
        </w:tc>
        <w:tc>
          <w:tcPr>
            <w:tcW w:w="8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st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 xml:space="preserve">Quercus ilex </w:t>
            </w: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r</w:t>
            </w: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 xml:space="preserve"> Quercus robur</w:t>
            </w:r>
          </w:p>
        </w:tc>
        <w:tc>
          <w:tcPr>
            <w:tcW w:w="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9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Quercus robur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979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327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uhamed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1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st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 xml:space="preserve">Quercus ilex </w:t>
            </w: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r</w:t>
            </w: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 xml:space="preserve"> Quercus robur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Quercus ilex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37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366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uhamed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1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st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 xml:space="preserve">Quercus ilex </w:t>
            </w: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r</w:t>
            </w: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 xml:space="preserve"> Quercus robur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Quercus suber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0.9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326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uhamed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9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st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Quercus suber</w:t>
            </w: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 or</w:t>
            </w: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 xml:space="preserve"> Ilex aquifolium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Quercus robur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1.3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364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uhamed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9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st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Quercus suber</w:t>
            </w: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 or</w:t>
            </w: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 xml:space="preserve"> Ilex aquifolium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Quercus ilex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1.6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407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uhamed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9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st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Quercus suber</w:t>
            </w: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 or</w:t>
            </w: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 xml:space="preserve"> Ilex aquifolium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Quercus suber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6.0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822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Le Bagousse-Pinguet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dune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Festuca vasconensi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ot informe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072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Le Bagousse-Pinguet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dune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Senecio inaequiden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ot informe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9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104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Le Bagousse-Pinguet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dune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Pancratium maritimum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ot informe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074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Le Bagousse-Pinguet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dune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istus salviifoli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ot informe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2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125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Le Bagousse-Pinguet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dune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Elymus farct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ot informe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8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099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Le Bagousse-Pinguet et al. 20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dune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Oenothera bienni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not informe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8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096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Elymus farctu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Elymus farct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0.3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90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Elymus farctu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arenari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0.3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90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Elymus farctu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.000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Elymus farctu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orynephorus canescen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.000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white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arenari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Elymus farct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8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55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white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arenari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arenari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44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white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arenari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86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white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arenari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orynephorus canescen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25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ansition 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Elymus farct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9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55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ansition 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arenari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38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ansition 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1.27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509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ansition 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orynephorus canescen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0.5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539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 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orynephorus canesce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Elymus farct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1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44</w:t>
            </w:r>
          </w:p>
        </w:tc>
      </w:tr>
      <w:tr>
        <w:trPr>
          <w:trHeight w:val="309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 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orynephorus canesce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arenari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0.4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55</w:t>
            </w:r>
          </w:p>
        </w:tc>
      </w:tr>
      <w:tr>
        <w:trPr>
          <w:trHeight w:val="499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 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orynephorus canesce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Helichrysum stoecha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0.2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33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ey dune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orynephorus canescen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orynephorus canescen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0.3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90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rmas and Pugnaire 200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Juniperus phoenicea subsp. turbinat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Juniperus phoenicea subsp. turbinat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83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82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rmas and Pugnaire 200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Juniperus phoenicea subsp. turbinat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Pistacia lentisc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4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06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rmas and Pugnaire 200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Pistacia lentiscu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Juniperus phoenicea subsp. turbinat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6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304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rmas and Pugnaire 200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Pistacia lentiscu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Pistacia lentisc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2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09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rmas and Pugnaire 200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everal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Juniperus phoenicea subsp. turbinat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dul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1.2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028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rmas and Pugnaire 200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everal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Pistacia lentisc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dul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0.0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563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artinez 20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5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arabolic mobile dune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hamaecrista chamaecristoides var. chamaecristoid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Trachypogon plumos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07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76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artinez 20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5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arabolic mobile dune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Chamaecrista chamaecristoides var. chamaecristoid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Schizachyrium scoparium var. littorali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.04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409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Rudgers and Maron 20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8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5.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Baccharis pilularis pilulari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Lupinus arbore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085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Rudgers and Maron 20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8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5.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arenari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Lupinus arbore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1.1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124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y and Young 20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95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Juniperus virginia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Sassafras albidum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.000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y and Young 20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95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Juniperus virginian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e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Prunus serotin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.5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2</w:t>
            </w:r>
          </w:p>
        </w:tc>
      </w:tr>
      <w:tr>
        <w:trPr>
          <w:trHeight w:val="24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umway 2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04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Myrica pensylvanic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s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Ammophila breviligulat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-0.4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221</w:t>
            </w:r>
          </w:p>
        </w:tc>
      </w:tr>
      <w:tr>
        <w:trPr>
          <w:trHeight w:val="240" w:hRule="atLeast"/>
        </w:trPr>
        <w:tc>
          <w:tcPr>
            <w:tcW w:w="5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2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umway 2000</w:t>
            </w:r>
          </w:p>
        </w:tc>
        <w:tc>
          <w:tcPr>
            <w:tcW w:w="9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6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049</w:t>
            </w:r>
          </w:p>
        </w:tc>
        <w:tc>
          <w:tcPr>
            <w:tcW w:w="6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11</w:t>
            </w:r>
          </w:p>
        </w:tc>
        <w:tc>
          <w:tcPr>
            <w:tcW w:w="8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.1</w:t>
            </w:r>
          </w:p>
        </w:tc>
        <w:tc>
          <w:tcPr>
            <w:tcW w:w="13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pen shrub</w:t>
            </w:r>
          </w:p>
        </w:tc>
        <w:tc>
          <w:tcPr>
            <w:tcW w:w="8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rub</w:t>
            </w:r>
          </w:p>
        </w:tc>
        <w:tc>
          <w:tcPr>
            <w:tcW w:w="18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Myrica pensylvanica</w:t>
            </w:r>
          </w:p>
        </w:tc>
        <w:tc>
          <w:tcPr>
            <w:tcW w:w="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b</w:t>
            </w:r>
          </w:p>
        </w:tc>
        <w:tc>
          <w:tcPr>
            <w:tcW w:w="19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i/>
                <w:i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sz w:val="16"/>
                <w:szCs w:val="20"/>
                <w:lang w:eastAsia="en-US"/>
              </w:rPr>
              <w:t>Solidago sempervirens</w:t>
            </w:r>
          </w:p>
        </w:tc>
        <w:tc>
          <w:tcPr>
            <w:tcW w:w="9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young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059</w:t>
            </w:r>
          </w:p>
        </w:tc>
        <w:tc>
          <w:tcPr>
            <w:tcW w:w="8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0.118</w:t>
            </w:r>
          </w:p>
        </w:tc>
      </w:tr>
    </w:tbl>
    <w:p>
      <w:pPr>
        <w:pStyle w:val="Normal"/>
        <w:rPr>
          <w:rFonts w:ascii="Cambria" w:hAnsi="Cambria" w:cs="Cambria"/>
          <w:i/>
          <w:i/>
        </w:rPr>
      </w:pPr>
      <w:r>
        <w:rPr>
          <w:rFonts w:cs="Cambria" w:ascii="Cambria" w:hAnsi="Cambria"/>
          <w:i/>
        </w:rPr>
      </w:r>
    </w:p>
    <w:p>
      <w:pPr>
        <w:pStyle w:val="Normal"/>
        <w:rPr>
          <w:rFonts w:ascii="Cambria" w:hAnsi="Cambria" w:cs="Cambria"/>
          <w:i/>
          <w:i/>
          <w:sz w:val="22"/>
        </w:rPr>
      </w:pPr>
      <w:r>
        <w:rPr>
          <w:rFonts w:cs="Cambria" w:ascii="Cambria" w:hAnsi="Cambria"/>
          <w:i/>
          <w:sz w:val="22"/>
        </w:rPr>
        <w:t>(Appendix 4 – continued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pt-BR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22:46:00Z</dcterms:created>
  <dc:creator>Camila Castanho</dc:creator>
  <dc:description/>
  <cp:keywords/>
  <dc:language>en-US</dc:language>
  <cp:lastModifiedBy>Camila Castanho</cp:lastModifiedBy>
  <dcterms:modified xsi:type="dcterms:W3CDTF">2015-01-14T19:30:00Z</dcterms:modified>
  <cp:revision>13</cp:revision>
  <dc:subject/>
  <dc:title/>
</cp:coreProperties>
</file>